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21B09B" w14:textId="77777777" w:rsidR="0084630E" w:rsidRPr="0084630E" w:rsidRDefault="00461D3E" w:rsidP="0084630E">
      <w:pPr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Supplement Table 01</w:t>
      </w:r>
    </w:p>
    <w:p w14:paraId="5180EDF8" w14:textId="202EAD73" w:rsidR="00B46F14" w:rsidRPr="0084630E" w:rsidRDefault="0084630E">
      <w:pPr>
        <w:rPr>
          <w:rFonts w:ascii="Arial" w:hAnsi="Arial" w:cs="Arial"/>
          <w:sz w:val="24"/>
          <w:szCs w:val="24"/>
          <w:lang w:val="en-GB"/>
        </w:rPr>
      </w:pPr>
      <w:r w:rsidRPr="0084630E">
        <w:rPr>
          <w:rFonts w:ascii="Arial" w:hAnsi="Arial" w:cs="Arial"/>
          <w:sz w:val="24"/>
          <w:szCs w:val="24"/>
          <w:lang w:val="en-GB"/>
        </w:rPr>
        <w:t xml:space="preserve">Table S1. </w:t>
      </w:r>
      <w:r w:rsidR="00B95389">
        <w:rPr>
          <w:rFonts w:ascii="Arial" w:hAnsi="Arial" w:cs="Arial"/>
          <w:sz w:val="24"/>
          <w:szCs w:val="24"/>
          <w:lang w:val="en-GB"/>
        </w:rPr>
        <w:t xml:space="preserve">Details of species; </w:t>
      </w:r>
      <w:r w:rsidRPr="0084630E">
        <w:rPr>
          <w:rFonts w:ascii="Arial" w:hAnsi="Arial" w:cs="Arial"/>
          <w:sz w:val="24"/>
          <w:szCs w:val="24"/>
          <w:lang w:val="en-GB"/>
        </w:rPr>
        <w:t>Voucher number</w:t>
      </w:r>
      <w:r>
        <w:rPr>
          <w:rFonts w:ascii="Arial" w:hAnsi="Arial" w:cs="Arial"/>
          <w:sz w:val="24"/>
          <w:szCs w:val="24"/>
          <w:lang w:val="en-GB"/>
        </w:rPr>
        <w:t>s,</w:t>
      </w:r>
      <w:r w:rsidRPr="0084630E">
        <w:rPr>
          <w:rFonts w:ascii="Arial" w:hAnsi="Arial" w:cs="Arial"/>
          <w:sz w:val="24"/>
          <w:szCs w:val="24"/>
          <w:lang w:val="en-GB"/>
        </w:rPr>
        <w:t xml:space="preserve"> Species identification, sampling location</w:t>
      </w:r>
      <w:r w:rsidR="00B95389">
        <w:rPr>
          <w:rFonts w:ascii="Arial" w:hAnsi="Arial" w:cs="Arial"/>
          <w:sz w:val="24"/>
          <w:szCs w:val="24"/>
          <w:lang w:val="en-GB"/>
        </w:rPr>
        <w:t xml:space="preserve"> (Sri Lanka)</w:t>
      </w:r>
      <w:r>
        <w:rPr>
          <w:rFonts w:ascii="Arial" w:hAnsi="Arial" w:cs="Arial"/>
          <w:sz w:val="24"/>
          <w:szCs w:val="24"/>
          <w:lang w:val="en-GB"/>
        </w:rPr>
        <w:t xml:space="preserve"> details with L number</w:t>
      </w:r>
      <w:r w:rsidR="003B02A8">
        <w:rPr>
          <w:rFonts w:ascii="Arial" w:hAnsi="Arial" w:cs="Arial"/>
          <w:sz w:val="24"/>
          <w:szCs w:val="24"/>
          <w:lang w:val="en-GB"/>
        </w:rPr>
        <w:t>s</w:t>
      </w:r>
      <w:r>
        <w:rPr>
          <w:rFonts w:ascii="Arial" w:hAnsi="Arial" w:cs="Arial"/>
          <w:sz w:val="24"/>
          <w:szCs w:val="24"/>
          <w:lang w:val="en-GB"/>
        </w:rPr>
        <w:t xml:space="preserve">, </w:t>
      </w:r>
      <w:r w:rsidRPr="0084630E">
        <w:rPr>
          <w:rFonts w:ascii="Arial" w:hAnsi="Arial" w:cs="Arial"/>
          <w:sz w:val="24"/>
          <w:szCs w:val="24"/>
          <w:lang w:val="en-GB"/>
        </w:rPr>
        <w:t>Barcode</w:t>
      </w:r>
      <w:r w:rsidRPr="002B42F5">
        <w:rPr>
          <w:rFonts w:ascii="Arial" w:hAnsi="Arial" w:cs="Arial"/>
          <w:sz w:val="24"/>
          <w:szCs w:val="24"/>
          <w:lang w:val="en-US" w:bidi="ta-IN"/>
        </w:rPr>
        <w:t xml:space="preserve"> Index Number (BIN) assignments </w:t>
      </w:r>
      <w:r>
        <w:rPr>
          <w:rFonts w:ascii="Arial" w:hAnsi="Arial" w:cs="Arial"/>
          <w:sz w:val="24"/>
          <w:szCs w:val="24"/>
          <w:lang w:val="en-US" w:bidi="ta-IN"/>
        </w:rPr>
        <w:t xml:space="preserve">and </w:t>
      </w:r>
      <w:r>
        <w:rPr>
          <w:rFonts w:ascii="Arial" w:hAnsi="Arial" w:cs="Arial"/>
          <w:sz w:val="24"/>
          <w:szCs w:val="24"/>
          <w:lang w:val="en-GB"/>
        </w:rPr>
        <w:t>GenBank accession numbers.</w:t>
      </w:r>
    </w:p>
    <w:tbl>
      <w:tblPr>
        <w:tblW w:w="1207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320"/>
        <w:gridCol w:w="2400"/>
        <w:gridCol w:w="2189"/>
        <w:gridCol w:w="1173"/>
        <w:gridCol w:w="1597"/>
        <w:gridCol w:w="1193"/>
      </w:tblGrid>
      <w:tr w:rsidR="00A42825" w:rsidRPr="0084630E" w14:paraId="5E917E82" w14:textId="77777777" w:rsidTr="00A42825">
        <w:trPr>
          <w:trHeight w:val="315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1DC1" w14:textId="4883AE83" w:rsidR="00A42825" w:rsidRPr="0084630E" w:rsidRDefault="00077F96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oucher</w:t>
            </w:r>
            <w:r w:rsidR="00A42825"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ID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6D1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pecies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F68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istrict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57E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Location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223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L Number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4D4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BIN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BC2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GenBank</w:t>
            </w:r>
          </w:p>
        </w:tc>
      </w:tr>
      <w:tr w:rsidR="00A42825" w:rsidRPr="0084630E" w14:paraId="01EC6D7D" w14:textId="77777777" w:rsidTr="00A4282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26C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02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98A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fistulosa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EAA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5C0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7DAF0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E53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081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DC2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28</w:t>
            </w:r>
          </w:p>
        </w:tc>
      </w:tr>
      <w:tr w:rsidR="00A42825" w:rsidRPr="0084630E" w14:paraId="08EE7BA8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09C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0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ADD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badull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C09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666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1EB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386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081</w:t>
            </w: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E2A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77</w:t>
            </w:r>
          </w:p>
        </w:tc>
      </w:tr>
      <w:tr w:rsidR="00A42825" w:rsidRPr="0084630E" w14:paraId="345DFFD6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99D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0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EE0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badull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D53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BEB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A34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DB3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08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D9E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81</w:t>
            </w:r>
          </w:p>
        </w:tc>
      </w:tr>
      <w:tr w:rsidR="00A42825" w:rsidRPr="0084630E" w14:paraId="7B1CF7A1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8B1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0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A1E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hortonens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B2F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1F0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orton Plain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185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BD8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97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1B3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06</w:t>
            </w:r>
          </w:p>
        </w:tc>
      </w:tr>
      <w:tr w:rsidR="00A42825" w:rsidRPr="0084630E" w14:paraId="30F0918B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E11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0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DDB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hortonens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C68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C3F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orton Plain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FC8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B18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97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ACD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37</w:t>
            </w:r>
          </w:p>
        </w:tc>
      </w:tr>
      <w:tr w:rsidR="00A42825" w:rsidRPr="0084630E" w14:paraId="5068A718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486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2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84A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badull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F0F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A18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iduruthalagala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8C4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039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08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C83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40</w:t>
            </w:r>
          </w:p>
        </w:tc>
      </w:tr>
      <w:tr w:rsidR="00A42825" w:rsidRPr="0084630E" w14:paraId="514640FA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17A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B2D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badull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C75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835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iduruthalagala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90B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18C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08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184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79</w:t>
            </w:r>
          </w:p>
        </w:tc>
      </w:tr>
      <w:tr w:rsidR="00A42825" w:rsidRPr="0084630E" w14:paraId="55A9950A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8C1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1CF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dub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FA8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162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0C2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AF5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1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FDF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10</w:t>
            </w:r>
          </w:p>
        </w:tc>
      </w:tr>
      <w:tr w:rsidR="00A42825" w:rsidRPr="0084630E" w14:paraId="312A03B8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963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D5C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breviatel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12F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410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E66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073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442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7DE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20</w:t>
            </w:r>
          </w:p>
        </w:tc>
      </w:tr>
      <w:tr w:rsidR="00A42825" w:rsidRPr="0084630E" w14:paraId="5A8100F1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81A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3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05B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rica fus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108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829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orton Plain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538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D02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8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BED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51</w:t>
            </w:r>
          </w:p>
        </w:tc>
      </w:tr>
      <w:tr w:rsidR="00A42825" w:rsidRPr="0084630E" w14:paraId="63AE7FE3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F84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3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077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rica fus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F2F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9BC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orton Plain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8F7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72D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8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6FB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55</w:t>
            </w:r>
          </w:p>
        </w:tc>
      </w:tr>
      <w:tr w:rsidR="00A42825" w:rsidRPr="0084630E" w14:paraId="5DA7787A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163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3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DAE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rica fus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9AB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795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orton Plain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5D4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B3B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8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A42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51</w:t>
            </w:r>
          </w:p>
        </w:tc>
      </w:tr>
      <w:tr w:rsidR="00A42825" w:rsidRPr="0084630E" w14:paraId="067D47EA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CF2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3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645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Neoserica dharmapriya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5EE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egal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2C4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ranayak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372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603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08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C20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08</w:t>
            </w:r>
          </w:p>
        </w:tc>
      </w:tr>
      <w:tr w:rsidR="00A42825" w:rsidRPr="0084630E" w14:paraId="4B7480EA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91A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3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B5F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Maladera galdaththan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FEE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egal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BCB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ranayak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4EF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F9B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43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1D8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32</w:t>
            </w:r>
          </w:p>
        </w:tc>
      </w:tr>
      <w:tr w:rsidR="00A42825" w:rsidRPr="0084630E" w14:paraId="1B0CC486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70E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3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AE0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pubescen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3A4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egal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FDB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ranayak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675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93F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399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9EF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17</w:t>
            </w:r>
          </w:p>
        </w:tc>
      </w:tr>
      <w:tr w:rsidR="00A42825" w:rsidRPr="0084630E" w14:paraId="52A1A125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0B2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425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hortonens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10F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852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iduruthalagala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0B5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470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97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4D4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34</w:t>
            </w:r>
          </w:p>
        </w:tc>
      </w:tr>
      <w:tr w:rsidR="00A42825" w:rsidRPr="0084630E" w14:paraId="07D68199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F34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4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387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rica fus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050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133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EFB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102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8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803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55</w:t>
            </w:r>
          </w:p>
        </w:tc>
      </w:tr>
      <w:tr w:rsidR="00A42825" w:rsidRPr="0084630E" w14:paraId="7FE0317E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917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4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55A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rica fus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8E6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268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5DA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EFB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8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18B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68</w:t>
            </w:r>
          </w:p>
        </w:tc>
      </w:tr>
      <w:tr w:rsidR="00A42825" w:rsidRPr="0084630E" w14:paraId="00FE6859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A92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4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48A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rica fus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F08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703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FF1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F58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8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BE1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53</w:t>
            </w:r>
          </w:p>
        </w:tc>
      </w:tr>
      <w:tr w:rsidR="00A42825" w:rsidRPr="0084630E" w14:paraId="6E2ABD86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CD7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4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0B6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badull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AD1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769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orton Plain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747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C04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08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ABA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60</w:t>
            </w:r>
          </w:p>
        </w:tc>
      </w:tr>
      <w:tr w:rsidR="00A42825" w:rsidRPr="0084630E" w14:paraId="096739B4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A7E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4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1ED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dub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695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AD4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orton Plain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8C7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F37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1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2F0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45</w:t>
            </w:r>
          </w:p>
        </w:tc>
      </w:tr>
      <w:tr w:rsidR="00A42825" w:rsidRPr="0084630E" w14:paraId="7B8F20E3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6D6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4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FF6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dub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D43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F5A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orton Plain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410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DEE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1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942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91</w:t>
            </w:r>
          </w:p>
        </w:tc>
      </w:tr>
      <w:tr w:rsidR="00A42825" w:rsidRPr="0084630E" w14:paraId="27074493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8F5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4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CAC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badull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94F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730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Galways Land NP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69D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24F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08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88C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32</w:t>
            </w:r>
          </w:p>
        </w:tc>
      </w:tr>
      <w:tr w:rsidR="00A42825" w:rsidRPr="0084630E" w14:paraId="0A86DA8E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8A6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4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DFE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badull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E09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528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Galways Land NP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BB5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194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08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50A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30</w:t>
            </w:r>
          </w:p>
        </w:tc>
      </w:tr>
      <w:tr w:rsidR="00A42825" w:rsidRPr="0084630E" w14:paraId="05361C14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42F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X-SR00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EAB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rica fus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D7E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E42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Galways Land NP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C7F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5A9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8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3E3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29</w:t>
            </w:r>
          </w:p>
        </w:tc>
      </w:tr>
      <w:tr w:rsidR="00A42825" w:rsidRPr="0084630E" w14:paraId="7C3FF147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D90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5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7A8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breviatel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35E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A9C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D60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1D0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442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BED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62</w:t>
            </w:r>
          </w:p>
        </w:tc>
      </w:tr>
      <w:tr w:rsidR="00A42825" w:rsidRPr="0084630E" w14:paraId="540FE6CF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335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5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947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breviatel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F2A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9CB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5DE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E2C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442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CC8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85</w:t>
            </w:r>
          </w:p>
        </w:tc>
      </w:tr>
      <w:tr w:rsidR="00A42825" w:rsidRPr="0084630E" w14:paraId="260EE056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65C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5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16D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lindul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D49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8B4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459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668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72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639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59</w:t>
            </w:r>
          </w:p>
        </w:tc>
      </w:tr>
      <w:tr w:rsidR="00A42825" w:rsidRPr="0084630E" w14:paraId="023F9EB4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063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5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C7B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rica lurid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A72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E84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972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BFE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4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D95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14</w:t>
            </w:r>
          </w:p>
        </w:tc>
      </w:tr>
      <w:tr w:rsidR="00A42825" w:rsidRPr="0084630E" w14:paraId="33FC04B2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11A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5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A26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rica fus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7EF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8E7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iduruthalagala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744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83B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8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A91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87</w:t>
            </w:r>
          </w:p>
        </w:tc>
      </w:tr>
      <w:tr w:rsidR="00A42825" w:rsidRPr="0084630E" w14:paraId="696063C5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F30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5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857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rica fus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93D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981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iduruthalagala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77C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3F6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8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FCA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54</w:t>
            </w:r>
          </w:p>
        </w:tc>
      </w:tr>
      <w:tr w:rsidR="00A42825" w:rsidRPr="0084630E" w14:paraId="0E7E7895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5E2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6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B82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rica fus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708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58B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iduruthalagala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1E9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921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8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A91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81</w:t>
            </w:r>
          </w:p>
        </w:tc>
      </w:tr>
      <w:tr w:rsidR="00A42825" w:rsidRPr="0084630E" w14:paraId="12151170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A4B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6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462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rufocupre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BF7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egal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0E4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ranayak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9AE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52F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1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307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20</w:t>
            </w:r>
          </w:p>
        </w:tc>
      </w:tr>
      <w:tr w:rsidR="00A42825" w:rsidRPr="0084630E" w14:paraId="33E3D1F1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9EB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6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F3E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dub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CD3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5FB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orton Plain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14E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57E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1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1F8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68</w:t>
            </w:r>
          </w:p>
        </w:tc>
      </w:tr>
      <w:tr w:rsidR="00A42825" w:rsidRPr="0084630E" w14:paraId="30289079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D81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6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373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dub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704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07D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orton Plain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F8E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7CA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1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FE3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57</w:t>
            </w:r>
          </w:p>
        </w:tc>
      </w:tr>
      <w:tr w:rsidR="00A42825" w:rsidRPr="0084630E" w14:paraId="3FE7C207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3B8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6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DED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rica fus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1A9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B52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3A2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64A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8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3D2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21</w:t>
            </w:r>
          </w:p>
        </w:tc>
      </w:tr>
      <w:tr w:rsidR="00A42825" w:rsidRPr="0084630E" w14:paraId="366F1A00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696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7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51C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badull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45D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60F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orton Plain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849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043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08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CC1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26</w:t>
            </w:r>
          </w:p>
        </w:tc>
      </w:tr>
      <w:tr w:rsidR="00A42825" w:rsidRPr="0084630E" w14:paraId="7F0180FD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AD6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8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BE9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rufocupre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159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egal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056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ranayak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D9F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D69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1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FE8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36</w:t>
            </w:r>
          </w:p>
        </w:tc>
      </w:tr>
      <w:tr w:rsidR="00A42825" w:rsidRPr="0084630E" w14:paraId="37DE4889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59D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8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E86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rufocupre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ADD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egal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169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ranayak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C61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70B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1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03B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53</w:t>
            </w:r>
          </w:p>
        </w:tc>
      </w:tr>
      <w:tr w:rsidR="00A42825" w:rsidRPr="0084630E" w14:paraId="69FD118C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823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8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642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hortonens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C79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218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iduruthalagala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0AB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E93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97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BBD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08</w:t>
            </w:r>
          </w:p>
        </w:tc>
      </w:tr>
      <w:tr w:rsidR="00A42825" w:rsidRPr="0084630E" w14:paraId="596987E7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12C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8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643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hortonens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8A5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86F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iduruthalagala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926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C5F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97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908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11</w:t>
            </w:r>
          </w:p>
        </w:tc>
      </w:tr>
      <w:tr w:rsidR="00A42825" w:rsidRPr="0084630E" w14:paraId="499F4386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8D8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8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0B8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calcarat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769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423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1D3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634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47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742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48</w:t>
            </w:r>
          </w:p>
        </w:tc>
      </w:tr>
      <w:tr w:rsidR="00A42825" w:rsidRPr="0084630E" w14:paraId="59B1AD45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393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8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663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laserica s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DDA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6EB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80A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4B6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33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4B2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27</w:t>
            </w:r>
          </w:p>
        </w:tc>
      </w:tr>
      <w:tr w:rsidR="00A42825" w:rsidRPr="0084630E" w14:paraId="0F8624E2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205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8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544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s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59C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486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A5D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EE1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06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8D7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83</w:t>
            </w:r>
          </w:p>
        </w:tc>
      </w:tr>
      <w:tr w:rsidR="00A42825" w:rsidRPr="0084630E" w14:paraId="012F88E5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BD4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9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479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hevel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17A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C11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CF3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5E9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28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09D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05</w:t>
            </w:r>
          </w:p>
        </w:tc>
      </w:tr>
      <w:tr w:rsidR="00A42825" w:rsidRPr="0084630E" w14:paraId="08444EA1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773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9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FB8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Maladera galdaththana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5BB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egal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607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ranayak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493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B5F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43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A46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04</w:t>
            </w:r>
          </w:p>
        </w:tc>
      </w:tr>
      <w:tr w:rsidR="00A42825" w:rsidRPr="0084630E" w14:paraId="25876045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267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9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A07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cinnaberi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4BE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egal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680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ranayak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EA1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8A1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18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184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89</w:t>
            </w:r>
          </w:p>
        </w:tc>
      </w:tr>
      <w:tr w:rsidR="00A42825" w:rsidRPr="0084630E" w14:paraId="15FB2F4A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EFF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9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9ED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Apogonia s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F6E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egal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49B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ranayak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FCF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EAF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34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F24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24</w:t>
            </w:r>
          </w:p>
        </w:tc>
      </w:tr>
      <w:tr w:rsidR="00A42825" w:rsidRPr="0084630E" w14:paraId="1FD93096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E4C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9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774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coxal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727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egal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546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ranayak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32C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1F6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26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E99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92</w:t>
            </w:r>
          </w:p>
        </w:tc>
      </w:tr>
      <w:tr w:rsidR="00A42825" w:rsidRPr="0084630E" w14:paraId="0EF83FB5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AA6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9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2F4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pubescen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131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egal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B56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ranayak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B61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8F1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399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CC0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33</w:t>
            </w:r>
          </w:p>
        </w:tc>
      </w:tr>
      <w:tr w:rsidR="00A42825" w:rsidRPr="0084630E" w14:paraId="10FA500B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B79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9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84C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rica lurid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866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F68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B1F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46C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4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7DD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66</w:t>
            </w:r>
          </w:p>
        </w:tc>
      </w:tr>
      <w:tr w:rsidR="00A42825" w:rsidRPr="0084630E" w14:paraId="6756F22E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77D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09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FFC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rica lurid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B9A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741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447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717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4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70C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46</w:t>
            </w:r>
          </w:p>
        </w:tc>
      </w:tr>
      <w:tr w:rsidR="00A42825" w:rsidRPr="0084630E" w14:paraId="1A05F06B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CCE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1C2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calcarat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A0B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AAD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2D0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82D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47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6FE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77</w:t>
            </w:r>
          </w:p>
        </w:tc>
      </w:tr>
      <w:tr w:rsidR="00A42825" w:rsidRPr="0084630E" w14:paraId="34CFC436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FF0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A3C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laserica pusil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43B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F72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834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2AC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0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7C7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91</w:t>
            </w:r>
          </w:p>
        </w:tc>
      </w:tr>
      <w:tr w:rsidR="00A42825" w:rsidRPr="0084630E" w14:paraId="5701B469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238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lastRenderedPageBreak/>
              <w:t>X-SR010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0E8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lindul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399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16A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C2C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3CA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72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CB0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15</w:t>
            </w:r>
          </w:p>
        </w:tc>
      </w:tr>
      <w:tr w:rsidR="00A42825" w:rsidRPr="0084630E" w14:paraId="739E4931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122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0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807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lindul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0EE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EF8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2E4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921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72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5C7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70</w:t>
            </w:r>
          </w:p>
        </w:tc>
      </w:tr>
      <w:tr w:rsidR="00A42825" w:rsidRPr="0084630E" w14:paraId="3808755C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DD9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401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Neoserica sexfoliat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402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2EA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398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B17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1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C50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93</w:t>
            </w:r>
          </w:p>
        </w:tc>
      </w:tr>
      <w:tr w:rsidR="00A42825" w:rsidRPr="0084630E" w14:paraId="0E10819A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1FC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1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77C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laserica s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7CD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442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768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49B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99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23E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67</w:t>
            </w:r>
          </w:p>
        </w:tc>
      </w:tr>
      <w:tr w:rsidR="00A42825" w:rsidRPr="0084630E" w14:paraId="2D754E83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A50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1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93D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laserica nitid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535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B9D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943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D82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99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256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31</w:t>
            </w:r>
          </w:p>
        </w:tc>
      </w:tr>
      <w:tr w:rsidR="00A42825" w:rsidRPr="0084630E" w14:paraId="3EE0E356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C19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2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B5E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badull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27F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08A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orton Plain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7A9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7B6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08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C6A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43</w:t>
            </w:r>
          </w:p>
        </w:tc>
      </w:tr>
      <w:tr w:rsidR="00A42825" w:rsidRPr="0084630E" w14:paraId="004671EF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3EF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2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A88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badull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156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435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iduruthalagala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7DE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04B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08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DFF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75</w:t>
            </w:r>
          </w:p>
        </w:tc>
      </w:tr>
      <w:tr w:rsidR="00A42825" w:rsidRPr="0084630E" w14:paraId="5ED9BDCE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97D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2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1D6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dub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62E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85A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iduruthalagala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E91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9D1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1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ADF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35</w:t>
            </w:r>
          </w:p>
        </w:tc>
      </w:tr>
      <w:tr w:rsidR="00A42825" w:rsidRPr="0084630E" w14:paraId="18925F9B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7E1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6A8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dub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08D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80C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7BB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9CA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1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957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19</w:t>
            </w:r>
          </w:p>
        </w:tc>
      </w:tr>
      <w:tr w:rsidR="00A42825" w:rsidRPr="0084630E" w14:paraId="19E0B807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765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3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572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coxal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A68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egal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831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ranayak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522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E74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26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713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34</w:t>
            </w:r>
          </w:p>
        </w:tc>
      </w:tr>
      <w:tr w:rsidR="00A42825" w:rsidRPr="0084630E" w14:paraId="7187659F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99D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3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C66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coxal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A0A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egal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7E8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ranayak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0D4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44A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26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3E5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26</w:t>
            </w:r>
          </w:p>
        </w:tc>
      </w:tr>
      <w:tr w:rsidR="00A42825" w:rsidRPr="0084630E" w14:paraId="352CF0DB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72A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3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690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rotundat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A4B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egal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B19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ranayak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93E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5C9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37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8AE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76</w:t>
            </w:r>
          </w:p>
        </w:tc>
      </w:tr>
      <w:tr w:rsidR="00A42825" w:rsidRPr="0084630E" w14:paraId="0E504D83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C8F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4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898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calcarat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22B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823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AF8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8F1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47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E59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54</w:t>
            </w:r>
          </w:p>
        </w:tc>
      </w:tr>
      <w:tr w:rsidR="00A42825" w:rsidRPr="0084630E" w14:paraId="475AD900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5FE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4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D51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laserica maculicaud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9A3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1B6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orton Plain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EA7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1CA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459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978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62</w:t>
            </w:r>
          </w:p>
        </w:tc>
      </w:tr>
      <w:tr w:rsidR="00A42825" w:rsidRPr="0084630E" w14:paraId="1F9E00D4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A42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4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324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badull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E7C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B7C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Galways Land NP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52D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A36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08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8C5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42</w:t>
            </w:r>
          </w:p>
        </w:tc>
      </w:tr>
      <w:tr w:rsidR="00A42825" w:rsidRPr="0084630E" w14:paraId="397385F9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931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4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BD8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dub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3E0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078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iduruthalagala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D17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A36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1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BD7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59</w:t>
            </w:r>
          </w:p>
        </w:tc>
      </w:tr>
      <w:tr w:rsidR="00A42825" w:rsidRPr="0084630E" w14:paraId="59E16AB5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66D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5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279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rica fus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7CB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E00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910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A85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8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0A4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94</w:t>
            </w:r>
          </w:p>
        </w:tc>
      </w:tr>
      <w:tr w:rsidR="00A42825" w:rsidRPr="0084630E" w14:paraId="55023119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99F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5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738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rica fus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47D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D5F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ADC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F8C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8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4D6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39</w:t>
            </w:r>
          </w:p>
        </w:tc>
      </w:tr>
      <w:tr w:rsidR="00A42825" w:rsidRPr="0084630E" w14:paraId="3047F609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6D4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5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93B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cinnaberi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4D1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egal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EA8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ranayak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3D5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4B6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18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903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17</w:t>
            </w:r>
          </w:p>
        </w:tc>
      </w:tr>
      <w:tr w:rsidR="00A42825" w:rsidRPr="0084630E" w14:paraId="21ADDC1E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7F8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5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2F3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rufocupre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517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atnapur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56E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Belihuloy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50D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D97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1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B5D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63</w:t>
            </w:r>
          </w:p>
        </w:tc>
      </w:tr>
      <w:tr w:rsidR="00A42825" w:rsidRPr="0084630E" w14:paraId="6498FE39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35E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6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B1F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fistulos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333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C4C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0E6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005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08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3C8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98</w:t>
            </w:r>
          </w:p>
        </w:tc>
      </w:tr>
      <w:tr w:rsidR="00A42825" w:rsidRPr="0084630E" w14:paraId="2503D7A7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B6F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6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B91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dub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F1F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866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CAD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DD5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1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208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22</w:t>
            </w:r>
          </w:p>
        </w:tc>
      </w:tr>
      <w:tr w:rsidR="00A42825" w:rsidRPr="0084630E" w14:paraId="33EC739E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D7C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6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599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fistulos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446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A6D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99F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2E4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08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B8C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66</w:t>
            </w:r>
          </w:p>
        </w:tc>
      </w:tr>
      <w:tr w:rsidR="00A42825" w:rsidRPr="0084630E" w14:paraId="76D20C35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546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6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013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hortonens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1B6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B5C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iduruthalagala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9DC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C8D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97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CF1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06</w:t>
            </w:r>
          </w:p>
        </w:tc>
      </w:tr>
      <w:tr w:rsidR="00A42825" w:rsidRPr="0084630E" w14:paraId="10F3A9B1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3F8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7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AB4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hortonens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2AE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DDA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orton Plain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214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263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97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025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67</w:t>
            </w:r>
          </w:p>
        </w:tc>
      </w:tr>
      <w:tr w:rsidR="00A42825" w:rsidRPr="0084630E" w14:paraId="2E4B1B77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A11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7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25F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lindul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63A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7E7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818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55D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72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D04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45</w:t>
            </w:r>
          </w:p>
        </w:tc>
      </w:tr>
      <w:tr w:rsidR="00A42825" w:rsidRPr="0084630E" w14:paraId="0A201625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738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7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FC7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Selaserica athukoralai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955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DA5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iver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09D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224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41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B49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98</w:t>
            </w:r>
          </w:p>
        </w:tc>
      </w:tr>
      <w:tr w:rsidR="00A42825" w:rsidRPr="0084630E" w14:paraId="067EF34E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44B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7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C79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dub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994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15E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1CD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FB4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1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FD3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20</w:t>
            </w:r>
          </w:p>
        </w:tc>
      </w:tr>
      <w:tr w:rsidR="00A42825" w:rsidRPr="0084630E" w14:paraId="42A51453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BB2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8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630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dub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5DD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D8F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iduruthalagala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D12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63C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1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4DC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03</w:t>
            </w:r>
          </w:p>
        </w:tc>
      </w:tr>
      <w:tr w:rsidR="00A42825" w:rsidRPr="0084630E" w14:paraId="75075D95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9B2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8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042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laserica s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954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7E0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F0B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613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39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17B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45</w:t>
            </w:r>
          </w:p>
        </w:tc>
      </w:tr>
      <w:tr w:rsidR="00A42825" w:rsidRPr="007332B9" w14:paraId="7E9C15C9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0D5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8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D33F" w14:textId="77777777" w:rsidR="00A42825" w:rsidRPr="007332B9" w:rsidRDefault="00A42825" w:rsidP="007332B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</w:pPr>
            <w:r w:rsidRPr="007332B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 xml:space="preserve">Maladera </w:t>
            </w:r>
            <w:r w:rsidRPr="007332B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p. 1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4EDA" w14:textId="77777777" w:rsidR="00A42825" w:rsidRPr="007332B9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332B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E2E7" w14:textId="77777777" w:rsidR="00A42825" w:rsidRPr="007332B9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332B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8C5C" w14:textId="77777777" w:rsidR="00A42825" w:rsidRPr="007332B9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332B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9A76" w14:textId="77777777" w:rsidR="00A42825" w:rsidRPr="007332B9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332B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BOLD:AEH719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7010" w14:textId="77777777" w:rsidR="00A42825" w:rsidRPr="007332B9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332B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W698230</w:t>
            </w:r>
          </w:p>
        </w:tc>
      </w:tr>
      <w:tr w:rsidR="00A42825" w:rsidRPr="0084630E" w14:paraId="660FBC33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C983" w14:textId="77777777" w:rsidR="00A42825" w:rsidRPr="007332B9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7332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de-DE"/>
              </w:rPr>
              <w:t>X-SR018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8C6B" w14:textId="77777777" w:rsidR="00A42825" w:rsidRPr="007332B9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</w:pPr>
            <w:r w:rsidRPr="007332B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de-DE"/>
              </w:rPr>
              <w:t xml:space="preserve">Maladera cervicornis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C7BF" w14:textId="77777777" w:rsidR="00A42825" w:rsidRPr="007332B9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7332B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CE3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332B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 River</w:t>
            </w: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058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73D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44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0BB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44</w:t>
            </w:r>
          </w:p>
        </w:tc>
      </w:tr>
      <w:tr w:rsidR="00A42825" w:rsidRPr="0084630E" w14:paraId="04E97600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D92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8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905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Maladera cervicornis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576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2A2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iver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4AE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064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44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093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53</w:t>
            </w:r>
          </w:p>
        </w:tc>
      </w:tr>
      <w:tr w:rsidR="00A42825" w:rsidRPr="0084630E" w14:paraId="1A1CDE87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8A8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19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730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Periserica s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402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EC0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CC9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D88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21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AAA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82</w:t>
            </w:r>
          </w:p>
        </w:tc>
      </w:tr>
      <w:tr w:rsidR="00A42825" w:rsidRPr="0084630E" w14:paraId="73B3F728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9F4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2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715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coxal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276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376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C2B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8F5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75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162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43</w:t>
            </w:r>
          </w:p>
        </w:tc>
      </w:tr>
      <w:tr w:rsidR="00A42825" w:rsidRPr="0084630E" w14:paraId="355BA9BD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AD7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20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C84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laserica pusil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C4E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ECD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F2C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152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0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669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31</w:t>
            </w:r>
          </w:p>
        </w:tc>
      </w:tr>
      <w:tr w:rsidR="00A42825" w:rsidRPr="0084630E" w14:paraId="61C3013F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8D4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20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B46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dambull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87C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7B8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05B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351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26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C93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26</w:t>
            </w:r>
          </w:p>
        </w:tc>
      </w:tr>
      <w:tr w:rsidR="00A42825" w:rsidRPr="0084630E" w14:paraId="42569228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A58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2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FFF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dambull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BC5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ADD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3FE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C50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399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9EC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15</w:t>
            </w:r>
          </w:p>
        </w:tc>
      </w:tr>
      <w:tr w:rsidR="00A42825" w:rsidRPr="0084630E" w14:paraId="12412015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D0F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22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4630" w14:textId="77777777" w:rsidR="00A42825" w:rsidRPr="0084630E" w:rsidRDefault="00A42825" w:rsidP="007332B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Selaserica </w:t>
            </w:r>
            <w:r w:rsidRPr="00733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. 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306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29A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A8A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2FB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39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5A0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23</w:t>
            </w:r>
          </w:p>
        </w:tc>
      </w:tr>
      <w:tr w:rsidR="00A42825" w:rsidRPr="0084630E" w14:paraId="45C06D7F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6F1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22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A3D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Selaserica </w:t>
            </w:r>
            <w:r w:rsidRPr="00733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. 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B5F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4F4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E18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373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39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EDE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49</w:t>
            </w:r>
          </w:p>
        </w:tc>
      </w:tr>
      <w:tr w:rsidR="00A42825" w:rsidRPr="0084630E" w14:paraId="4D075405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772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24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011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Maladera haniel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0F2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DB4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0EA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112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44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FCD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40</w:t>
            </w:r>
          </w:p>
        </w:tc>
      </w:tr>
      <w:tr w:rsidR="00A42825" w:rsidRPr="0084630E" w14:paraId="39660F2A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245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25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5C3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Maladera haniel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F1E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FCB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0C3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3B6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44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925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54</w:t>
            </w:r>
          </w:p>
        </w:tc>
      </w:tr>
      <w:tr w:rsidR="00A42825" w:rsidRPr="0084630E" w14:paraId="06022906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85F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25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280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laserica pusil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EB0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F2C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E0C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8D4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0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E72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21</w:t>
            </w:r>
          </w:p>
        </w:tc>
      </w:tr>
      <w:tr w:rsidR="00A42825" w:rsidRPr="0084630E" w14:paraId="3209EE20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6F9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26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0A3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dambull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89B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E30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A00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711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26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F71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49</w:t>
            </w:r>
          </w:p>
        </w:tc>
      </w:tr>
      <w:tr w:rsidR="00A42825" w:rsidRPr="0084630E" w14:paraId="039E394F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0C4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29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F02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coxal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23C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D3F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B82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078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75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07C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88</w:t>
            </w:r>
          </w:p>
        </w:tc>
      </w:tr>
      <w:tr w:rsidR="00A42825" w:rsidRPr="0084630E" w14:paraId="3CF79A11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9414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3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EF6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dambull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652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8BC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CF0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C7F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26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28F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61</w:t>
            </w:r>
          </w:p>
        </w:tc>
      </w:tr>
      <w:tr w:rsidR="00A42825" w:rsidRPr="0084630E" w14:paraId="5F345DE5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42F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30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A77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calcarat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21B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D79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EC6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237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47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18B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38</w:t>
            </w:r>
          </w:p>
        </w:tc>
      </w:tr>
      <w:tr w:rsidR="00A42825" w:rsidRPr="0084630E" w14:paraId="3709CB9A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165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31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2D5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Neoserica sexfoliat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BC9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106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334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F78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1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A94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52</w:t>
            </w:r>
          </w:p>
        </w:tc>
      </w:tr>
      <w:tr w:rsidR="00A42825" w:rsidRPr="0084630E" w14:paraId="2C12B35A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942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3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B73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coxal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90D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756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8AD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451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75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253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37</w:t>
            </w:r>
          </w:p>
        </w:tc>
      </w:tr>
      <w:tr w:rsidR="00A42825" w:rsidRPr="0084630E" w14:paraId="7C4C3CC4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426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32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914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tricuspidat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ADD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3EF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8CB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C2B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49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9A7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25</w:t>
            </w:r>
          </w:p>
        </w:tc>
      </w:tr>
      <w:tr w:rsidR="00A42825" w:rsidRPr="0084630E" w14:paraId="77870116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348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32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B6C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Neoserica sexfoliat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F74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89D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3E3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9B2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1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FDB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51</w:t>
            </w:r>
          </w:p>
        </w:tc>
      </w:tr>
      <w:tr w:rsidR="00A42825" w:rsidRPr="0084630E" w14:paraId="758EFB4F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9E4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33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07C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Neoserica pophami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45D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0AD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FF5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DA7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436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9DE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39</w:t>
            </w:r>
          </w:p>
        </w:tc>
      </w:tr>
      <w:tr w:rsidR="00A42825" w:rsidRPr="0084630E" w14:paraId="6863859E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EA7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34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300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dambull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90C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787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3F7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D62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26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78A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47</w:t>
            </w:r>
          </w:p>
        </w:tc>
      </w:tr>
      <w:tr w:rsidR="00A42825" w:rsidRPr="0084630E" w14:paraId="3A942380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EE4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34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87D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Neoserica pophami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386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B9F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C7F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639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436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54C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87</w:t>
            </w:r>
          </w:p>
        </w:tc>
      </w:tr>
      <w:tr w:rsidR="00A42825" w:rsidRPr="0084630E" w14:paraId="5E394D7C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B5F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34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EE7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breviatel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C6F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5C9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513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946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442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492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97</w:t>
            </w:r>
          </w:p>
        </w:tc>
      </w:tr>
      <w:tr w:rsidR="00A42825" w:rsidRPr="0084630E" w14:paraId="3EE0FF47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729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3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4EA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breviatel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680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C1C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35C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F38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442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580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15</w:t>
            </w:r>
          </w:p>
        </w:tc>
      </w:tr>
      <w:tr w:rsidR="00A42825" w:rsidRPr="0084630E" w14:paraId="10E30F71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0E8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36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17D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dambull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9DB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89A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E3B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129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26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CB3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89</w:t>
            </w:r>
          </w:p>
        </w:tc>
      </w:tr>
      <w:tr w:rsidR="00A42825" w:rsidRPr="0084630E" w14:paraId="7CE57D08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171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37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0AF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setos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937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276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3E1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BD5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16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C40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02</w:t>
            </w:r>
          </w:p>
        </w:tc>
      </w:tr>
      <w:tr w:rsidR="00A42825" w:rsidRPr="0084630E" w14:paraId="6C1EDFC0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8E7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39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877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coxal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8D2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389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515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ADC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96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6FD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55</w:t>
            </w:r>
          </w:p>
        </w:tc>
      </w:tr>
      <w:tr w:rsidR="00A42825" w:rsidRPr="0084630E" w14:paraId="4D29DB1D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B59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40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6BC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hevel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3DD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36C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E89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5A8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424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B25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59</w:t>
            </w:r>
          </w:p>
        </w:tc>
      </w:tr>
      <w:tr w:rsidR="00A42825" w:rsidRPr="0084630E" w14:paraId="4BD619F0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D3E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40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519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setos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648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9A3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08C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50C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16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824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58</w:t>
            </w:r>
          </w:p>
        </w:tc>
      </w:tr>
      <w:tr w:rsidR="00A42825" w:rsidRPr="0084630E" w14:paraId="42336B57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E9D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40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059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hevel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0C0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1CF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1BC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9E7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424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A24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97</w:t>
            </w:r>
          </w:p>
        </w:tc>
      </w:tr>
      <w:tr w:rsidR="00A42825" w:rsidRPr="0084630E" w14:paraId="4D4EC233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B18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41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BE5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laserica pusil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4A0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CA8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5F6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D66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0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065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57</w:t>
            </w:r>
          </w:p>
        </w:tc>
      </w:tr>
      <w:tr w:rsidR="00A42825" w:rsidRPr="0084630E" w14:paraId="7AA96D91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030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41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2D7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dambull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023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5BF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C87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132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26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1A9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63</w:t>
            </w:r>
          </w:p>
        </w:tc>
      </w:tr>
      <w:tr w:rsidR="00A42825" w:rsidRPr="0084630E" w14:paraId="38A13B71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5BE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41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42B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Neoserica pophami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007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F54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7E0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DF8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436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5BF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78</w:t>
            </w:r>
          </w:p>
        </w:tc>
      </w:tr>
      <w:tr w:rsidR="00A42825" w:rsidRPr="0084630E" w14:paraId="752CAC56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207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4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3FF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Neoserica pophami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639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595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555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CD2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436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C94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80</w:t>
            </w:r>
          </w:p>
        </w:tc>
      </w:tr>
      <w:tr w:rsidR="00A42825" w:rsidRPr="0084630E" w14:paraId="0DEC47F4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446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45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B8E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coxal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E36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04F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5F0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886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75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D6D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63</w:t>
            </w:r>
          </w:p>
        </w:tc>
      </w:tr>
      <w:tr w:rsidR="00A42825" w:rsidRPr="0084630E" w14:paraId="25132B2D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135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45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BC5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setos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828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D4D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9E9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CAB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16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EA7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86</w:t>
            </w:r>
          </w:p>
        </w:tc>
      </w:tr>
      <w:tr w:rsidR="00A42825" w:rsidRPr="0084630E" w14:paraId="0C04852A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185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47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B36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Neoserica pophami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7BB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E4A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3F6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DB0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436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BDE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12</w:t>
            </w:r>
          </w:p>
        </w:tc>
      </w:tr>
      <w:tr w:rsidR="00A42825" w:rsidRPr="0084630E" w14:paraId="67F8E927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56D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48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C4A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Neoserica pophami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6D8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F73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AA5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A00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436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D24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73</w:t>
            </w:r>
          </w:p>
        </w:tc>
      </w:tr>
      <w:tr w:rsidR="00A42825" w:rsidRPr="0084630E" w14:paraId="2DAF4BC4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6FC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5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2E9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hevel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31C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9C7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7BE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9A9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42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841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19</w:t>
            </w:r>
          </w:p>
        </w:tc>
      </w:tr>
      <w:tr w:rsidR="00A42825" w:rsidRPr="0084630E" w14:paraId="7762E5AF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620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50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F5B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laserica pusil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104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461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BE9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541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0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AB4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12</w:t>
            </w:r>
          </w:p>
        </w:tc>
      </w:tr>
      <w:tr w:rsidR="00A42825" w:rsidRPr="0084630E" w14:paraId="5AA43BE5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669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50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2D4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laserica pusil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A80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BFB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27D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5FE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0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453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44</w:t>
            </w:r>
          </w:p>
        </w:tc>
      </w:tr>
      <w:tr w:rsidR="00A42825" w:rsidRPr="0084630E" w14:paraId="4976E1C8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AAE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52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B97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rufocupre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FB8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50F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102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163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1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F28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01</w:t>
            </w:r>
          </w:p>
        </w:tc>
      </w:tr>
      <w:tr w:rsidR="00A42825" w:rsidRPr="0084630E" w14:paraId="4256ABF6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81D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5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A45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rufocupre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3C2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713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809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9F8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1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33E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28</w:t>
            </w:r>
          </w:p>
        </w:tc>
      </w:tr>
      <w:tr w:rsidR="00A42825" w:rsidRPr="0084630E" w14:paraId="3535FED0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D90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53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BC0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rufocupre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BA5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7B2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DE4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5D1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1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663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61</w:t>
            </w:r>
          </w:p>
        </w:tc>
      </w:tr>
      <w:tr w:rsidR="00A42825" w:rsidRPr="0084630E" w14:paraId="2C0C031D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448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53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0BF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andersson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19B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BCA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FC6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B5D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4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86B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99</w:t>
            </w:r>
          </w:p>
        </w:tc>
      </w:tr>
      <w:tr w:rsidR="00A42825" w:rsidRPr="0084630E" w14:paraId="687EEED9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2C1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53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CC1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andersson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2B3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E4C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327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B63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4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B55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84</w:t>
            </w:r>
          </w:p>
        </w:tc>
      </w:tr>
      <w:tr w:rsidR="00A42825" w:rsidRPr="0084630E" w14:paraId="4595544B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DAA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54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91D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igu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D32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70A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10C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996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37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BD6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41</w:t>
            </w:r>
          </w:p>
        </w:tc>
      </w:tr>
      <w:tr w:rsidR="00A42825" w:rsidRPr="0084630E" w14:paraId="235DD138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9C9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54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EA1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Maladera kishi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B71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990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EA8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107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458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32A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65</w:t>
            </w:r>
          </w:p>
        </w:tc>
      </w:tr>
      <w:tr w:rsidR="00A42825" w:rsidRPr="0084630E" w14:paraId="70D9E2F0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17E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54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BCF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Maladera kishi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476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433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488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882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458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A00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18</w:t>
            </w:r>
          </w:p>
        </w:tc>
      </w:tr>
      <w:tr w:rsidR="00A42825" w:rsidRPr="0084630E" w14:paraId="61199CF0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0C9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55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035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Maladera haniel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EF5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9FF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ABE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DF2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44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DF1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19</w:t>
            </w:r>
          </w:p>
        </w:tc>
      </w:tr>
      <w:tr w:rsidR="00A42825" w:rsidRPr="0084630E" w14:paraId="6A0D8116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968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55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9B3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andersson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A9A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3BD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B4A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227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4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41D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16</w:t>
            </w:r>
          </w:p>
        </w:tc>
      </w:tr>
      <w:tr w:rsidR="00A42825" w:rsidRPr="0084630E" w14:paraId="791D9DE3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1AB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56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6DC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rica lurid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A27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B04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5F5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D05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4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9E5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49</w:t>
            </w:r>
          </w:p>
        </w:tc>
      </w:tr>
      <w:tr w:rsidR="00A42825" w:rsidRPr="0084630E" w14:paraId="0733F69C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FA5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56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8C3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Selaserica </w:t>
            </w:r>
            <w:r w:rsidRPr="00733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. 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BBE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128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039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67F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39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135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35</w:t>
            </w:r>
          </w:p>
        </w:tc>
      </w:tr>
      <w:tr w:rsidR="00A42825" w:rsidRPr="0084630E" w14:paraId="7E665C80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831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56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903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Maladera kishi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F42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EB1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9B0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B0D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458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ED3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64</w:t>
            </w:r>
          </w:p>
        </w:tc>
      </w:tr>
      <w:tr w:rsidR="00A42825" w:rsidRPr="0084630E" w14:paraId="0025314E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8E9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56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121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Maladera kishi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8A2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0E1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DE2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0DB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458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BCC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60</w:t>
            </w:r>
          </w:p>
        </w:tc>
      </w:tr>
      <w:tr w:rsidR="00A42825" w:rsidRPr="0084630E" w14:paraId="6E454ACE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3F5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58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2B2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wind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F1B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B20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7BE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5AC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53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522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03</w:t>
            </w:r>
          </w:p>
        </w:tc>
      </w:tr>
      <w:tr w:rsidR="00A42825" w:rsidRPr="0084630E" w14:paraId="6A14EEB1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C57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58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06D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cervicorn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007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7AC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iver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D79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F8B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44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8E4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71</w:t>
            </w:r>
          </w:p>
        </w:tc>
      </w:tr>
      <w:tr w:rsidR="00A42825" w:rsidRPr="0084630E" w14:paraId="13413446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DF4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58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A4F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laserica pusil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C30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411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iver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86E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C49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00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430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65</w:t>
            </w:r>
          </w:p>
        </w:tc>
      </w:tr>
      <w:tr w:rsidR="00A42825" w:rsidRPr="0084630E" w14:paraId="3AD15E82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204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59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C64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rica lurid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830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780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iver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D37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FA9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4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001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25</w:t>
            </w:r>
          </w:p>
        </w:tc>
      </w:tr>
      <w:tr w:rsidR="00A42825" w:rsidRPr="0084630E" w14:paraId="6F026191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726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62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9BD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cervicorn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936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07C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iver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0E9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CAF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44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29B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41</w:t>
            </w:r>
          </w:p>
        </w:tc>
      </w:tr>
      <w:tr w:rsidR="00A42825" w:rsidRPr="0084630E" w14:paraId="47A9CDC2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DCD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62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933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laserica pusil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959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209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iver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01D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9B4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00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98E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93</w:t>
            </w:r>
          </w:p>
        </w:tc>
      </w:tr>
      <w:tr w:rsidR="00A42825" w:rsidRPr="0084630E" w14:paraId="0CE9190C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698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63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9ED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laserica pusil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098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B97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iver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DFC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C5C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00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4FB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02</w:t>
            </w:r>
          </w:p>
        </w:tc>
      </w:tr>
      <w:tr w:rsidR="00A42825" w:rsidRPr="0084630E" w14:paraId="034ECD76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9FD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65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346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rufocupre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619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96A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iver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528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87A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1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6C6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90</w:t>
            </w:r>
          </w:p>
        </w:tc>
      </w:tr>
      <w:tr w:rsidR="00A42825" w:rsidRPr="0084630E" w14:paraId="4F45B8C3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E3E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65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41E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cervicorn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3A3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814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iver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B80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232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44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B95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05</w:t>
            </w:r>
          </w:p>
        </w:tc>
      </w:tr>
      <w:tr w:rsidR="00A42825" w:rsidRPr="0084630E" w14:paraId="6A234971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E43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65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B20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laserica pusil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CF8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8F0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iver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863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A5D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00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722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43</w:t>
            </w:r>
          </w:p>
        </w:tc>
      </w:tr>
      <w:tr w:rsidR="00A42825" w:rsidRPr="0084630E" w14:paraId="6C177E60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621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65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129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laserica pusil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77C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C77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iver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11D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8D3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00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4E5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17</w:t>
            </w:r>
          </w:p>
        </w:tc>
      </w:tr>
      <w:tr w:rsidR="00A42825" w:rsidRPr="0084630E" w14:paraId="22FD4091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251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65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5CF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coxal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E20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EDE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iver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813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08D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23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6B6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27</w:t>
            </w:r>
          </w:p>
        </w:tc>
      </w:tr>
      <w:tr w:rsidR="00A42825" w:rsidRPr="0084630E" w14:paraId="1C763B6A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B9D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66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4BA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cervicorn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F9F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6B1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iver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988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D22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44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DF9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46</w:t>
            </w:r>
          </w:p>
        </w:tc>
      </w:tr>
      <w:tr w:rsidR="00A42825" w:rsidRPr="0084630E" w14:paraId="4C9D986D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1FE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66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FAC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Selaserica </w:t>
            </w:r>
            <w:r w:rsidRPr="00733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. 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8D2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33C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C5F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738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39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866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33</w:t>
            </w:r>
          </w:p>
        </w:tc>
      </w:tr>
      <w:tr w:rsidR="00A42825" w:rsidRPr="0084630E" w14:paraId="58BB52A9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7A7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66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248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bandarawel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544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80D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iver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59E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C96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95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CC1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09</w:t>
            </w:r>
          </w:p>
        </w:tc>
      </w:tr>
      <w:tr w:rsidR="00A42825" w:rsidRPr="0084630E" w14:paraId="4D6A642B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F6D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66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2B1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Selaserica </w:t>
            </w:r>
            <w:r w:rsidRPr="00733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. 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5EC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15D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990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2C5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39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98B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92</w:t>
            </w:r>
          </w:p>
        </w:tc>
      </w:tr>
      <w:tr w:rsidR="00A42825" w:rsidRPr="0084630E" w14:paraId="713B9C56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AEC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67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A92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Selaserica </w:t>
            </w:r>
            <w:r w:rsidRPr="00733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. 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724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974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8E2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9A4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39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787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95</w:t>
            </w:r>
          </w:p>
        </w:tc>
      </w:tr>
      <w:tr w:rsidR="00A42825" w:rsidRPr="0084630E" w14:paraId="66CF3EF1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7C0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67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5B9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cervicorn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F44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644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iver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A8B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8C3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44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C6A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27</w:t>
            </w:r>
          </w:p>
        </w:tc>
      </w:tr>
      <w:tr w:rsidR="00A42825" w:rsidRPr="0084630E" w14:paraId="163AFB45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9AB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70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246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andersson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4DD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DA9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AB0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036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44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6F8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48</w:t>
            </w:r>
          </w:p>
        </w:tc>
      </w:tr>
      <w:tr w:rsidR="00A42825" w:rsidRPr="0084630E" w14:paraId="7BA107E5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3C6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70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964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Maladera haniel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DB0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2E5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FCE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F07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44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164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07</w:t>
            </w:r>
          </w:p>
        </w:tc>
      </w:tr>
      <w:tr w:rsidR="00A42825" w:rsidRPr="0084630E" w14:paraId="38D436BF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D56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70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8C8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andersson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025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AD2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DB2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2CE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4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5E1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05</w:t>
            </w:r>
          </w:p>
        </w:tc>
      </w:tr>
      <w:tr w:rsidR="00A42825" w:rsidRPr="0084630E" w14:paraId="2F0F4530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1A4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71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B87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rica fus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D80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194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A4C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7D0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8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671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96</w:t>
            </w:r>
          </w:p>
        </w:tc>
      </w:tr>
      <w:tr w:rsidR="00A42825" w:rsidRPr="0084630E" w14:paraId="6E3C6514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0CC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71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9C3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rica fus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46E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3A2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7D4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F29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8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D80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85</w:t>
            </w:r>
          </w:p>
        </w:tc>
      </w:tr>
      <w:tr w:rsidR="00A42825" w:rsidRPr="0084630E" w14:paraId="0CFF1CE4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A1D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71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367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rica fus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566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9BC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5D4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AF9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8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B15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72</w:t>
            </w:r>
          </w:p>
        </w:tc>
      </w:tr>
      <w:tr w:rsidR="00A42825" w:rsidRPr="0084630E" w14:paraId="48CB3442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18D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7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CAE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dub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267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4FF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7B1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07D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1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22E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31</w:t>
            </w:r>
          </w:p>
        </w:tc>
      </w:tr>
      <w:tr w:rsidR="00A42825" w:rsidRPr="0084630E" w14:paraId="56440117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A0F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72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020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dub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3A7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404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5F8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63F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1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846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18</w:t>
            </w:r>
          </w:p>
        </w:tc>
      </w:tr>
      <w:tr w:rsidR="00A42825" w:rsidRPr="0084630E" w14:paraId="1CB30C26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A68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72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397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dub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524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453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E7A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289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1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2B4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73</w:t>
            </w:r>
          </w:p>
        </w:tc>
      </w:tr>
      <w:tr w:rsidR="00A42825" w:rsidRPr="0084630E" w14:paraId="3E96C39F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E0F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7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A21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dub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C7C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EF9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521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009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1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731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52</w:t>
            </w:r>
          </w:p>
        </w:tc>
      </w:tr>
      <w:tr w:rsidR="00A42825" w:rsidRPr="0084630E" w14:paraId="0A1C2335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802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72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413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Maladera kishi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A6A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E3A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641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D22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458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B99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83</w:t>
            </w:r>
          </w:p>
        </w:tc>
      </w:tr>
      <w:tr w:rsidR="00A42825" w:rsidRPr="0084630E" w14:paraId="57B53206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63D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7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58A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Maladera kishi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B3E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1F2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CF2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80D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458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426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36</w:t>
            </w:r>
          </w:p>
        </w:tc>
      </w:tr>
      <w:tr w:rsidR="00A42825" w:rsidRPr="0084630E" w14:paraId="08D0CCC8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EA6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75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F2D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wind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46D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545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6A1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13A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399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CDF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69</w:t>
            </w:r>
          </w:p>
        </w:tc>
      </w:tr>
      <w:tr w:rsidR="00A42825" w:rsidRPr="0084630E" w14:paraId="57906BAF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BE8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76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A29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wind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9A5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B13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C07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1FC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399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A00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47</w:t>
            </w:r>
          </w:p>
        </w:tc>
      </w:tr>
      <w:tr w:rsidR="00A42825" w:rsidRPr="0084630E" w14:paraId="35C18549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006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77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25F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rufocupre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5D9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2F3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18A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317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1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16B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00</w:t>
            </w:r>
          </w:p>
        </w:tc>
      </w:tr>
      <w:tr w:rsidR="00A42825" w:rsidRPr="0084630E" w14:paraId="0E78E0E6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FF5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77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5A7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rufocupre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789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04C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1A2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BA7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1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2EB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29</w:t>
            </w:r>
          </w:p>
        </w:tc>
      </w:tr>
      <w:tr w:rsidR="00A42825" w:rsidRPr="0084630E" w14:paraId="4026C883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96D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77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AF2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Maladera haniel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B2C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F48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D6A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B46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44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C6E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21</w:t>
            </w:r>
          </w:p>
        </w:tc>
      </w:tr>
      <w:tr w:rsidR="00A42825" w:rsidRPr="0084630E" w14:paraId="0588EA09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2AB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78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D81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Maladera haniel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406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23C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1FE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BB4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44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6F2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14</w:t>
            </w:r>
          </w:p>
        </w:tc>
      </w:tr>
      <w:tr w:rsidR="00A42825" w:rsidRPr="0084630E" w14:paraId="419FC0A3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1E0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79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ECA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wind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667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A4B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DC9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435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399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EF7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56</w:t>
            </w:r>
          </w:p>
        </w:tc>
      </w:tr>
      <w:tr w:rsidR="00A42825" w:rsidRPr="0084630E" w14:paraId="0E39E355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F23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80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70B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rica lurid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32F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00C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634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A9F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4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BA5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00</w:t>
            </w:r>
          </w:p>
        </w:tc>
      </w:tr>
      <w:tr w:rsidR="00A42825" w:rsidRPr="0084630E" w14:paraId="5FBEC1A1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DA6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8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161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rica lurid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A54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422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C17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B56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4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612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36</w:t>
            </w:r>
          </w:p>
        </w:tc>
      </w:tr>
      <w:tr w:rsidR="00A42825" w:rsidRPr="0084630E" w14:paraId="218621D5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25D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8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6A1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weligam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17A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3BB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5B8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7DB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19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C59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39</w:t>
            </w:r>
          </w:p>
        </w:tc>
      </w:tr>
      <w:tr w:rsidR="00A42825" w:rsidRPr="0084630E" w14:paraId="66419F50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9D4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81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8FC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dub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52B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A58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09F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739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1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60E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22</w:t>
            </w:r>
          </w:p>
        </w:tc>
      </w:tr>
      <w:tr w:rsidR="00A42825" w:rsidRPr="0084630E" w14:paraId="711587C8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A3A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8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B3C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dub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6F7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4EC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49D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D21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1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08F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56</w:t>
            </w:r>
          </w:p>
        </w:tc>
      </w:tr>
      <w:tr w:rsidR="00A42825" w:rsidRPr="0084630E" w14:paraId="5C3A6006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F49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8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7B0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dub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AF6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AA3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9E2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4C2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1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564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01</w:t>
            </w:r>
          </w:p>
        </w:tc>
      </w:tr>
      <w:tr w:rsidR="00A42825" w:rsidRPr="0084630E" w14:paraId="2AEB994B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ABC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83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FD3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dub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738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0AB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CDF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90F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1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E5B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69</w:t>
            </w:r>
          </w:p>
        </w:tc>
      </w:tr>
      <w:tr w:rsidR="00A42825" w:rsidRPr="0084630E" w14:paraId="4E365F8E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A1F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83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8B1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weligam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7CA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13D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250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618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19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E49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10</w:t>
            </w:r>
          </w:p>
        </w:tc>
      </w:tr>
      <w:tr w:rsidR="00A42825" w:rsidRPr="0084630E" w14:paraId="615DD55A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973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83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D20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dub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761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359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A44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DBF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1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221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25</w:t>
            </w:r>
          </w:p>
        </w:tc>
      </w:tr>
      <w:tr w:rsidR="00A42825" w:rsidRPr="0084630E" w14:paraId="50CF407E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D29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83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85C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rufocupre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F27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l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F8C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iyare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D40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3C7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1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3BC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06</w:t>
            </w:r>
          </w:p>
        </w:tc>
      </w:tr>
      <w:tr w:rsidR="00A42825" w:rsidRPr="0084630E" w14:paraId="0E711108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F26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8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F79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rufocupre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44B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l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6A7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iyare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0BD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D79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1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2EB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38</w:t>
            </w:r>
          </w:p>
        </w:tc>
      </w:tr>
      <w:tr w:rsidR="00A42825" w:rsidRPr="0084630E" w14:paraId="56375E42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29D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84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C17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rufocupre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295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l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097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iyare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9EE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015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1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8FB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99</w:t>
            </w:r>
          </w:p>
        </w:tc>
      </w:tr>
      <w:tr w:rsidR="00A42825" w:rsidRPr="0084630E" w14:paraId="3291B819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F0B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84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11F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rufocupre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21A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l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1BB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iyare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6A8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C33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1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277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07</w:t>
            </w:r>
          </w:p>
        </w:tc>
      </w:tr>
      <w:tr w:rsidR="00A42825" w:rsidRPr="0084630E" w14:paraId="7BA2ED70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6AB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84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4A2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rufocupre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CF8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l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5F7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iyare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F20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22E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1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E2E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75</w:t>
            </w:r>
          </w:p>
        </w:tc>
      </w:tr>
      <w:tr w:rsidR="00A42825" w:rsidRPr="0084630E" w14:paraId="0F8ABEC1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CCC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85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1E0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laserica impex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D5C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l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87F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iyare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A8D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EED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22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54F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90</w:t>
            </w:r>
          </w:p>
        </w:tc>
      </w:tr>
      <w:tr w:rsidR="00A42825" w:rsidRPr="0084630E" w14:paraId="072B03E7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A8B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85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1E1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laserica impex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981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l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957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Kanneliya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1FD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6A7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22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BA9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13</w:t>
            </w:r>
          </w:p>
        </w:tc>
      </w:tr>
      <w:tr w:rsidR="00A42825" w:rsidRPr="0084630E" w14:paraId="050F8AFF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636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85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250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laserica impex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2FF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l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CE6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Kanneliya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43C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FFC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22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A6D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33</w:t>
            </w:r>
          </w:p>
        </w:tc>
      </w:tr>
      <w:tr w:rsidR="00A42825" w:rsidRPr="0084630E" w14:paraId="595B13D3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FE4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85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BE2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laserica convexiuscu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2AA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l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3A1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Kottawa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1E2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EA9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64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07F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68</w:t>
            </w:r>
          </w:p>
        </w:tc>
      </w:tr>
      <w:tr w:rsidR="00A42825" w:rsidRPr="0084630E" w14:paraId="1945F277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6CF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85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9F2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laserica fabrizia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ED9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l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64F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Kottawa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EFD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9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D75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6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866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16</w:t>
            </w:r>
          </w:p>
        </w:tc>
      </w:tr>
      <w:tr w:rsidR="00A42825" w:rsidRPr="0084630E" w14:paraId="6312C1F4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78E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86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F0B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pubescen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E1F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egal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9B1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ranayak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C3F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587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399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55A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72</w:t>
            </w:r>
          </w:p>
        </w:tc>
      </w:tr>
      <w:tr w:rsidR="00A42825" w:rsidRPr="0084630E" w14:paraId="7D3551D0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A91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86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F14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rufocupre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A43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E38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iver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E2A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D90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1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38B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82</w:t>
            </w:r>
          </w:p>
        </w:tc>
      </w:tr>
      <w:tr w:rsidR="00A42825" w:rsidRPr="0084630E" w14:paraId="28660812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A58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86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12F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rufocupre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0F4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73D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iver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861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5C9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1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11C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44</w:t>
            </w:r>
          </w:p>
        </w:tc>
      </w:tr>
      <w:tr w:rsidR="00A42825" w:rsidRPr="0084630E" w14:paraId="0CA9CB02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544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86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364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laterit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F27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1AE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iver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72F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762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02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B37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65</w:t>
            </w:r>
          </w:p>
        </w:tc>
      </w:tr>
      <w:tr w:rsidR="00A42825" w:rsidRPr="0084630E" w14:paraId="3894EE61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C44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87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76C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rufocupre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E56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893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iver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EDC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FED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1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D77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07</w:t>
            </w:r>
          </w:p>
        </w:tc>
      </w:tr>
      <w:tr w:rsidR="00A42825" w:rsidRPr="0084630E" w14:paraId="3A673774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E16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88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B79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bandarawel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DF8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F5F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iver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9F2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CC6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95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026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74</w:t>
            </w:r>
          </w:p>
        </w:tc>
      </w:tr>
      <w:tr w:rsidR="00A42825" w:rsidRPr="0084630E" w14:paraId="46C37619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2C6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88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BF1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bandarawel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39E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8FA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iver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358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CAB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95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A11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66</w:t>
            </w:r>
          </w:p>
        </w:tc>
      </w:tr>
      <w:tr w:rsidR="00A42825" w:rsidRPr="0084630E" w14:paraId="50A676DC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844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88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B66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karunaratna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B24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190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iver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E2D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00C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44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FF1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37</w:t>
            </w:r>
          </w:p>
        </w:tc>
      </w:tr>
      <w:tr w:rsidR="00A42825" w:rsidRPr="0084630E" w14:paraId="3ED28063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C98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88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710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rica lurid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C82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A8D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iver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C85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D76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4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230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22</w:t>
            </w:r>
          </w:p>
        </w:tc>
      </w:tr>
      <w:tr w:rsidR="00A42825" w:rsidRPr="0084630E" w14:paraId="51D7418B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1C5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89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652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laserica pusill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A5E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7BF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iver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8B0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EB3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00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0B4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08</w:t>
            </w:r>
          </w:p>
        </w:tc>
      </w:tr>
      <w:tr w:rsidR="00A42825" w:rsidRPr="0084630E" w14:paraId="00AE7129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50A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89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0AB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rica lurid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22A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251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iver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69F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8E9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4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DB0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40</w:t>
            </w:r>
          </w:p>
        </w:tc>
      </w:tr>
      <w:tr w:rsidR="00A42825" w:rsidRPr="0084630E" w14:paraId="5F7279A7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E39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9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424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rica lurid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35C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E2A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iver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BB3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524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4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15B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71</w:t>
            </w:r>
          </w:p>
        </w:tc>
      </w:tr>
      <w:tr w:rsidR="00A42825" w:rsidRPr="0084630E" w14:paraId="29EDE431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E9E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90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8AB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rica lurid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2E4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C03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iver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2CE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ABF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4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8A2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70</w:t>
            </w:r>
          </w:p>
        </w:tc>
      </w:tr>
      <w:tr w:rsidR="00A42825" w:rsidRPr="0084630E" w14:paraId="2E2A9058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067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90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D4D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rica lurid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EA0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26A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River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7DC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2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16F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4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AE0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04</w:t>
            </w:r>
          </w:p>
        </w:tc>
      </w:tr>
      <w:tr w:rsidR="00A42825" w:rsidRPr="0084630E" w14:paraId="674E2B5C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3F2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9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D9E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Selaserica </w:t>
            </w:r>
            <w:r w:rsidRPr="00733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. 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2C7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6A5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12F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C6A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39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B38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78</w:t>
            </w:r>
          </w:p>
        </w:tc>
      </w:tr>
      <w:tr w:rsidR="00A42825" w:rsidRPr="0084630E" w14:paraId="647133F5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5DE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92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864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andersson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79B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CB8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F18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E9C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4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8A8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50</w:t>
            </w:r>
          </w:p>
        </w:tc>
      </w:tr>
      <w:tr w:rsidR="00A42825" w:rsidRPr="0084630E" w14:paraId="52B62A7C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32D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93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5C9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Maladera kishi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3BD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8AE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BE4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13F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458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F67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13</w:t>
            </w:r>
          </w:p>
        </w:tc>
      </w:tr>
      <w:tr w:rsidR="00A42825" w:rsidRPr="0084630E" w14:paraId="0C2908D4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C44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94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44A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andersson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2C8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F19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1BE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266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44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B01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96</w:t>
            </w:r>
          </w:p>
        </w:tc>
      </w:tr>
      <w:tr w:rsidR="00A42825" w:rsidRPr="0084630E" w14:paraId="68F5BF6F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5AA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97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5D8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coxal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1E3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28C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6EF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488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96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49B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11</w:t>
            </w:r>
          </w:p>
        </w:tc>
      </w:tr>
      <w:tr w:rsidR="00A42825" w:rsidRPr="0084630E" w14:paraId="1DAC909B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F51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98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5A0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dambull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32D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E51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FA7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E09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26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5C5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80</w:t>
            </w:r>
          </w:p>
        </w:tc>
      </w:tr>
      <w:tr w:rsidR="00A42825" w:rsidRPr="0084630E" w14:paraId="4594E17D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437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98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8FD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hevel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566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55E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75E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E3B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05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FA4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10</w:t>
            </w:r>
          </w:p>
        </w:tc>
      </w:tr>
      <w:tr w:rsidR="00A42825" w:rsidRPr="0084630E" w14:paraId="19B90F8C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49A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98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A1C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hevel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AF6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DF6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5C3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961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05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416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24</w:t>
            </w:r>
          </w:p>
        </w:tc>
      </w:tr>
      <w:tr w:rsidR="00A42825" w:rsidRPr="0084630E" w14:paraId="44EF4FC3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1C6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099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FA7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coxal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64F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796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23A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EFA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26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B5E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41</w:t>
            </w:r>
          </w:p>
        </w:tc>
      </w:tr>
      <w:tr w:rsidR="00A42825" w:rsidRPr="0084630E" w14:paraId="5D72B442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B47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0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53A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karunaratna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F97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14C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0C8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62E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44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91B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32</w:t>
            </w:r>
          </w:p>
        </w:tc>
      </w:tr>
      <w:tr w:rsidR="00A42825" w:rsidRPr="0084630E" w14:paraId="5B1E900C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357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01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3EB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setos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41C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6C0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38F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CE1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16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6C6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38</w:t>
            </w:r>
          </w:p>
        </w:tc>
      </w:tr>
      <w:tr w:rsidR="00A42825" w:rsidRPr="0084630E" w14:paraId="2AEB7C98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F41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01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57D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Neoserica pophami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1CE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450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04D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95E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436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AB0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56</w:t>
            </w:r>
          </w:p>
        </w:tc>
      </w:tr>
      <w:tr w:rsidR="00A42825" w:rsidRPr="0084630E" w14:paraId="23183E1C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A48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02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38D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karunaratna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9DC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B8E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64A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6CF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44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694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94</w:t>
            </w:r>
          </w:p>
        </w:tc>
      </w:tr>
      <w:tr w:rsidR="00A42825" w:rsidRPr="0084630E" w14:paraId="08414C42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862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0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233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karunaratna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ED9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CBD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0A9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222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44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5AC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47</w:t>
            </w:r>
          </w:p>
        </w:tc>
      </w:tr>
      <w:tr w:rsidR="00A42825" w:rsidRPr="0084630E" w14:paraId="4AFEDA22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350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04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181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padaviyaens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712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A72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446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11D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02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614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09</w:t>
            </w:r>
          </w:p>
        </w:tc>
      </w:tr>
      <w:tr w:rsidR="00A42825" w:rsidRPr="0084630E" w14:paraId="78B341CB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1A4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04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CE8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setos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DDC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84F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F2B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4CA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16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1AA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23</w:t>
            </w:r>
          </w:p>
        </w:tc>
      </w:tr>
      <w:tr w:rsidR="00A42825" w:rsidRPr="0084630E" w14:paraId="045F1CCE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13B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08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116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karunaratna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C77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D76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2BD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B12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44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EB9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58</w:t>
            </w:r>
          </w:p>
        </w:tc>
      </w:tr>
      <w:tr w:rsidR="00A42825" w:rsidRPr="0084630E" w14:paraId="137F62E1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B95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09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1D4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Neoserica sexfoliat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C5D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378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0F2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642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1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9C4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35</w:t>
            </w:r>
          </w:p>
        </w:tc>
      </w:tr>
      <w:tr w:rsidR="00A42825" w:rsidRPr="0084630E" w14:paraId="4D5A1411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1AB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1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DB8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hevel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37D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248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2F1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A6F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28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70D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04</w:t>
            </w:r>
          </w:p>
        </w:tc>
      </w:tr>
      <w:tr w:rsidR="00A42825" w:rsidRPr="0084630E" w14:paraId="700320F6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A4D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10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D60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hevel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0FB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AB8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422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17F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28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C00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48</w:t>
            </w:r>
          </w:p>
        </w:tc>
      </w:tr>
      <w:tr w:rsidR="00A42825" w:rsidRPr="0084630E" w14:paraId="72AFD638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7BB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10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3F1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Neoserica sexfoliat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BE2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291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933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AD7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1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259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58</w:t>
            </w:r>
          </w:p>
        </w:tc>
      </w:tr>
      <w:tr w:rsidR="00A42825" w:rsidRPr="0084630E" w14:paraId="626DB558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089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1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935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Neoserica sexfoliat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4C1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118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2A5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B56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1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3FA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11</w:t>
            </w:r>
          </w:p>
        </w:tc>
      </w:tr>
      <w:tr w:rsidR="00A42825" w:rsidRPr="0084630E" w14:paraId="6A9C0573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DC5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11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DA9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karunaratna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391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ta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070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ambull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E2C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AA9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844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C16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42</w:t>
            </w:r>
          </w:p>
        </w:tc>
      </w:tr>
      <w:tr w:rsidR="00A42825" w:rsidRPr="0084630E" w14:paraId="63523CD3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EAB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12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25F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Neoserica dharmapriyai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47B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egal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D6E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ranayak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2D5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0D8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08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440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60</w:t>
            </w:r>
          </w:p>
        </w:tc>
      </w:tr>
      <w:tr w:rsidR="00A42825" w:rsidRPr="0084630E" w14:paraId="0BC28D39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5AE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1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E0C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rotundat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AEB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egal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76E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ranayak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0AA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86B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37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A5C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62</w:t>
            </w:r>
          </w:p>
        </w:tc>
      </w:tr>
      <w:tr w:rsidR="00A42825" w:rsidRPr="0084630E" w14:paraId="6B12A503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685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13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F15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rotundat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3F5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egal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F20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ranayak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100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3D4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37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B67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29</w:t>
            </w:r>
          </w:p>
        </w:tc>
      </w:tr>
      <w:tr w:rsidR="00A42825" w:rsidRPr="0084630E" w14:paraId="574C1899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487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13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F2E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rotundat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8DD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egalle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3F0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Aranayak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EC2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4A4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37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F21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88</w:t>
            </w:r>
          </w:p>
        </w:tc>
      </w:tr>
      <w:tr w:rsidR="00A42825" w:rsidRPr="0084630E" w14:paraId="3CE65438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80E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13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A15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 xml:space="preserve">Selaserica </w:t>
            </w:r>
            <w:r w:rsidRPr="007332B9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. 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5CC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Kandy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9D3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eenst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819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092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39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A0D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24</w:t>
            </w:r>
          </w:p>
        </w:tc>
      </w:tr>
      <w:tr w:rsidR="00A42825" w:rsidRPr="0084630E" w14:paraId="02B8CAA7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AD9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15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DA5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badull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76A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CF7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BAE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680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08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467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16</w:t>
            </w:r>
          </w:p>
        </w:tc>
      </w:tr>
      <w:tr w:rsidR="00A42825" w:rsidRPr="0084630E" w14:paraId="35F119D3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1B7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15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AA4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badull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FAC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B4D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119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A3C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08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F64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28</w:t>
            </w:r>
          </w:p>
        </w:tc>
      </w:tr>
      <w:tr w:rsidR="00A42825" w:rsidRPr="0084630E" w14:paraId="1D959B2B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7C4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15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CA3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fistulos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606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05B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akgala SN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5E2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960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08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4E6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50</w:t>
            </w:r>
          </w:p>
        </w:tc>
      </w:tr>
      <w:tr w:rsidR="00A42825" w:rsidRPr="0084630E" w14:paraId="46289E3B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85D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16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F61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hortonens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482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889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iduruthalagala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BCF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934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97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813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67</w:t>
            </w:r>
          </w:p>
        </w:tc>
      </w:tr>
      <w:tr w:rsidR="00A42825" w:rsidRPr="0084630E" w14:paraId="41C87E1E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298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16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0A8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hortonens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D17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BEE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iduruthalagala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ADF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53C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97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816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14</w:t>
            </w:r>
          </w:p>
        </w:tc>
      </w:tr>
      <w:tr w:rsidR="00A42825" w:rsidRPr="0084630E" w14:paraId="0A13BDE2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25E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17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FDE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hortonens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90C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356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iduruthalagala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4CF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A78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97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DE8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30</w:t>
            </w:r>
          </w:p>
        </w:tc>
      </w:tr>
      <w:tr w:rsidR="00A42825" w:rsidRPr="0084630E" w14:paraId="6E44B80B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3C9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17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ADF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hortonens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75F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647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iduruthalagala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EE7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44D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97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E47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42</w:t>
            </w:r>
          </w:p>
        </w:tc>
      </w:tr>
      <w:tr w:rsidR="00A42825" w:rsidRPr="0084630E" w14:paraId="7E641CD0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5FC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18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30C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hortonens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C22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9BC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iduruthalagala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D97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B94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97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163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76</w:t>
            </w:r>
          </w:p>
        </w:tc>
      </w:tr>
      <w:tr w:rsidR="00A42825" w:rsidRPr="0084630E" w14:paraId="5EE6A2F2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650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18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94F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badull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865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BA0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iduruthalagala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67E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B5C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08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4BB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46</w:t>
            </w:r>
          </w:p>
        </w:tc>
      </w:tr>
      <w:tr w:rsidR="00A42825" w:rsidRPr="0084630E" w14:paraId="3A4FE20E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FF7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18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8B7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badull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1F4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E14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iduruthalagala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FA0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5A0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08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A25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57</w:t>
            </w:r>
          </w:p>
        </w:tc>
      </w:tr>
      <w:tr w:rsidR="00A42825" w:rsidRPr="0084630E" w14:paraId="778EDD2D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0AC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19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558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badull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8E5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D17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iduruthalagala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642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248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08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F1B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86</w:t>
            </w:r>
          </w:p>
        </w:tc>
      </w:tr>
      <w:tr w:rsidR="00A42825" w:rsidRPr="0084630E" w14:paraId="70700AFD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0B4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19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378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hortonens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9D6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947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iduruthalagala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673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1FA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97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D54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18</w:t>
            </w:r>
          </w:p>
        </w:tc>
      </w:tr>
      <w:tr w:rsidR="00A42825" w:rsidRPr="0084630E" w14:paraId="37319349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71F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19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D37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badullan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1D5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21B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iduruthalagala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442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372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708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E37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79</w:t>
            </w:r>
          </w:p>
        </w:tc>
      </w:tr>
      <w:tr w:rsidR="00A42825" w:rsidRPr="0084630E" w14:paraId="3381E423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2F9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19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6B3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laserica nitid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8D8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6DF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iduruthalagala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F16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968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99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67C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61</w:t>
            </w:r>
          </w:p>
        </w:tc>
      </w:tr>
      <w:tr w:rsidR="00A42825" w:rsidRPr="0084630E" w14:paraId="15DBDE95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E34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19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654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laserica nitid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F13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3ED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iduruthalagala FR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D41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6F1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99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645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84</w:t>
            </w:r>
          </w:p>
        </w:tc>
      </w:tr>
      <w:tr w:rsidR="00A42825" w:rsidRPr="0084630E" w14:paraId="54ADCB81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BB7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2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AD0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laserica nitid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AD2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0A8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orton Plain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DB3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C8F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99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36E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64</w:t>
            </w:r>
          </w:p>
        </w:tc>
      </w:tr>
      <w:tr w:rsidR="00A42825" w:rsidRPr="0084630E" w14:paraId="4F69DC2D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E55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2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F28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laserica maculicaud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697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713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orton Plain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590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BDB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459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692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13</w:t>
            </w:r>
          </w:p>
        </w:tc>
      </w:tr>
      <w:tr w:rsidR="00A42825" w:rsidRPr="0084630E" w14:paraId="5D6A54FC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907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21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61E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laserica nitid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B1C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8DD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orton Plain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3E4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538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99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8BC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34</w:t>
            </w:r>
          </w:p>
        </w:tc>
      </w:tr>
      <w:tr w:rsidR="00A42825" w:rsidRPr="0084630E" w14:paraId="5F2BCD8D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3AA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21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590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laserica nitid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CED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E8E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orton Plain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A521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AEF8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99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1A9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09</w:t>
            </w:r>
          </w:p>
        </w:tc>
      </w:tr>
      <w:tr w:rsidR="00A42825" w:rsidRPr="0084630E" w14:paraId="5166762B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963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21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208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hortonens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DC5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200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orton Plain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552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A43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597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A7B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52</w:t>
            </w:r>
          </w:p>
        </w:tc>
      </w:tr>
      <w:tr w:rsidR="00A42825" w:rsidRPr="0084630E" w14:paraId="6B7B009E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232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2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F06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laserica nitid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E9E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F70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orton Plain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0B1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E7C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99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408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12</w:t>
            </w:r>
          </w:p>
        </w:tc>
      </w:tr>
      <w:tr w:rsidR="00A42825" w:rsidRPr="0084630E" w14:paraId="11EA7AD0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8B5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22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19D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dub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96BB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283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orton Plain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0312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9B8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1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D67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95</w:t>
            </w:r>
          </w:p>
        </w:tc>
      </w:tr>
      <w:tr w:rsidR="00A42825" w:rsidRPr="0084630E" w14:paraId="432455F8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4BA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22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906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dub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18A6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6FC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orton Plain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CB4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406C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1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57E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323</w:t>
            </w:r>
          </w:p>
        </w:tc>
      </w:tr>
      <w:tr w:rsidR="00A42825" w:rsidRPr="0084630E" w14:paraId="18DC23D9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DA24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2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891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aladera dubi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4F13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39AF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orton Plain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C7B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7D5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1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7115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274</w:t>
            </w:r>
          </w:p>
        </w:tc>
      </w:tr>
      <w:tr w:rsidR="00A42825" w:rsidRPr="0084630E" w14:paraId="605DC565" w14:textId="77777777" w:rsidTr="00A4282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00FD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X-SR123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DCD9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Selaserica nitid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900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uwara Eliya District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0247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Horton Plain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3310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BB6A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LD:AEH699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99BE" w14:textId="77777777" w:rsidR="00A42825" w:rsidRPr="0084630E" w:rsidRDefault="00A42825" w:rsidP="00B46F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84630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W698464</w:t>
            </w:r>
          </w:p>
        </w:tc>
      </w:tr>
    </w:tbl>
    <w:p w14:paraId="086A9673" w14:textId="77777777" w:rsidR="00B46F14" w:rsidRDefault="00B46F14">
      <w:pPr>
        <w:rPr>
          <w:lang w:val="en-GB"/>
        </w:rPr>
      </w:pPr>
    </w:p>
    <w:p w14:paraId="512FB026" w14:textId="77777777" w:rsidR="00706017" w:rsidRDefault="00706017">
      <w:pPr>
        <w:rPr>
          <w:lang w:val="en-GB"/>
        </w:rPr>
      </w:pPr>
    </w:p>
    <w:p w14:paraId="2D857174" w14:textId="77777777" w:rsidR="00706017" w:rsidRDefault="00706017">
      <w:pPr>
        <w:rPr>
          <w:lang w:val="en-GB"/>
        </w:rPr>
      </w:pPr>
    </w:p>
    <w:p w14:paraId="039E314C" w14:textId="77777777" w:rsidR="00706017" w:rsidRPr="001E676B" w:rsidRDefault="00706017" w:rsidP="00706017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u w:val="single"/>
          <w:lang w:bidi="ta-IN"/>
        </w:rPr>
      </w:pPr>
      <w:r w:rsidRPr="001E676B">
        <w:rPr>
          <w:rFonts w:ascii="Arial" w:hAnsi="Arial" w:cs="Arial"/>
          <w:b/>
          <w:u w:val="single"/>
          <w:lang w:bidi="ta-IN"/>
        </w:rPr>
        <w:t>Supplementary Figures</w:t>
      </w:r>
    </w:p>
    <w:p w14:paraId="66D5F252" w14:textId="77777777" w:rsidR="00706017" w:rsidRPr="001E676B" w:rsidRDefault="00706017" w:rsidP="00706017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bidi="ta-IN"/>
        </w:rPr>
      </w:pPr>
      <w:r w:rsidRPr="001E676B">
        <w:rPr>
          <w:rFonts w:ascii="Arial" w:hAnsi="Arial" w:cs="Arial"/>
          <w:lang w:bidi="ta-IN"/>
        </w:rPr>
        <w:t xml:space="preserve">Fig. S1. Maximum likelihood tree from PhyML analysis. </w:t>
      </w:r>
      <w:r w:rsidRPr="001E676B">
        <w:rPr>
          <w:rFonts w:ascii="Arial" w:hAnsi="Arial" w:cs="Arial"/>
        </w:rPr>
        <w:t xml:space="preserve">Approximate likelihood ratio test (aLRT) </w:t>
      </w:r>
      <w:r w:rsidRPr="001E676B">
        <w:rPr>
          <w:rFonts w:ascii="Arial" w:hAnsi="Arial" w:cs="Arial"/>
          <w:lang w:bidi="ta-IN"/>
        </w:rPr>
        <w:t>values &gt;0.5 are shown next to the respective branches.</w:t>
      </w:r>
    </w:p>
    <w:p w14:paraId="38BE1918" w14:textId="77777777" w:rsidR="00706017" w:rsidRPr="001E676B" w:rsidRDefault="00706017" w:rsidP="00706017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bidi="ta-IN"/>
        </w:rPr>
      </w:pPr>
      <w:r w:rsidRPr="001E676B">
        <w:rPr>
          <w:rFonts w:ascii="Arial" w:hAnsi="Arial" w:cs="Arial"/>
          <w:lang w:bidi="ta-IN"/>
        </w:rPr>
        <w:t>Fig. S2. Split network of all examined specimens. Singletons are highlighted in blue squares, others in orange colors. Morphospecies nested within others are highlighted with red circles around them.</w:t>
      </w:r>
    </w:p>
    <w:p w14:paraId="6FD5775F" w14:textId="77777777" w:rsidR="00706017" w:rsidRPr="001E676B" w:rsidRDefault="00706017" w:rsidP="00706017">
      <w:pPr>
        <w:autoSpaceDE w:val="0"/>
        <w:autoSpaceDN w:val="0"/>
        <w:adjustRightInd w:val="0"/>
        <w:spacing w:line="480" w:lineRule="auto"/>
        <w:rPr>
          <w:rFonts w:ascii="Arial" w:hAnsi="Arial" w:cs="Arial"/>
          <w:lang w:bidi="ta-IN"/>
        </w:rPr>
      </w:pPr>
    </w:p>
    <w:p w14:paraId="735E4C33" w14:textId="77777777" w:rsidR="00706017" w:rsidRPr="00B46F14" w:rsidRDefault="00706017">
      <w:pPr>
        <w:rPr>
          <w:lang w:val="en-GB"/>
        </w:rPr>
      </w:pPr>
      <w:bookmarkStart w:id="0" w:name="_GoBack"/>
      <w:bookmarkEnd w:id="0"/>
    </w:p>
    <w:sectPr w:rsidR="00706017" w:rsidRPr="00B46F14" w:rsidSect="00E337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795"/>
    <w:rsid w:val="00077F96"/>
    <w:rsid w:val="001E312E"/>
    <w:rsid w:val="003B02A8"/>
    <w:rsid w:val="00461D3E"/>
    <w:rsid w:val="006401EA"/>
    <w:rsid w:val="00706017"/>
    <w:rsid w:val="007332B9"/>
    <w:rsid w:val="0084630E"/>
    <w:rsid w:val="00A42825"/>
    <w:rsid w:val="00B35F15"/>
    <w:rsid w:val="00B46F14"/>
    <w:rsid w:val="00B95389"/>
    <w:rsid w:val="00E33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1502D"/>
  <w15:docId w15:val="{7229FEE3-9B23-4B96-8EF6-860E4F6C7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337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33795"/>
    <w:rPr>
      <w:color w:val="800080"/>
      <w:u w:val="single"/>
    </w:rPr>
  </w:style>
  <w:style w:type="paragraph" w:customStyle="1" w:styleId="xl70">
    <w:name w:val="xl70"/>
    <w:basedOn w:val="Normal"/>
    <w:rsid w:val="00E33795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71">
    <w:name w:val="xl71"/>
    <w:basedOn w:val="Normal"/>
    <w:rsid w:val="00E3379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CC00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4"/>
      <w:szCs w:val="24"/>
      <w:lang w:eastAsia="de-DE"/>
    </w:rPr>
  </w:style>
  <w:style w:type="paragraph" w:customStyle="1" w:styleId="xl72">
    <w:name w:val="xl72"/>
    <w:basedOn w:val="Normal"/>
    <w:rsid w:val="00E3379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96EA62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4"/>
      <w:szCs w:val="24"/>
      <w:lang w:eastAsia="de-DE"/>
    </w:rPr>
  </w:style>
  <w:style w:type="paragraph" w:customStyle="1" w:styleId="xl73">
    <w:name w:val="xl73"/>
    <w:basedOn w:val="Normal"/>
    <w:rsid w:val="00E3379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C99FF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4"/>
      <w:szCs w:val="24"/>
      <w:lang w:eastAsia="de-DE"/>
    </w:rPr>
  </w:style>
  <w:style w:type="paragraph" w:customStyle="1" w:styleId="xl74">
    <w:name w:val="xl74"/>
    <w:basedOn w:val="Normal"/>
    <w:rsid w:val="00E33795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000000" w:fill="96EA62"/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4"/>
      <w:szCs w:val="24"/>
      <w:lang w:eastAsia="de-DE"/>
    </w:rPr>
  </w:style>
  <w:style w:type="paragraph" w:customStyle="1" w:styleId="xl75">
    <w:name w:val="xl75"/>
    <w:basedOn w:val="Normal"/>
    <w:rsid w:val="00E3379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de-DE"/>
    </w:rPr>
  </w:style>
  <w:style w:type="paragraph" w:customStyle="1" w:styleId="xl76">
    <w:name w:val="xl76"/>
    <w:basedOn w:val="Normal"/>
    <w:rsid w:val="00E3379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7">
    <w:name w:val="xl77"/>
    <w:basedOn w:val="Normal"/>
    <w:rsid w:val="00E33795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de-DE"/>
    </w:rPr>
  </w:style>
  <w:style w:type="paragraph" w:customStyle="1" w:styleId="xl78">
    <w:name w:val="xl78"/>
    <w:basedOn w:val="Normal"/>
    <w:rsid w:val="00E3379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79">
    <w:name w:val="xl79"/>
    <w:basedOn w:val="Normal"/>
    <w:rsid w:val="00E3379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de-DE"/>
    </w:rPr>
  </w:style>
  <w:style w:type="paragraph" w:customStyle="1" w:styleId="xl80">
    <w:name w:val="xl80"/>
    <w:basedOn w:val="Normal"/>
    <w:rsid w:val="00E33795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xl82">
    <w:name w:val="xl82"/>
    <w:basedOn w:val="Normal"/>
    <w:rsid w:val="00E3379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83">
    <w:name w:val="xl83"/>
    <w:basedOn w:val="Normal"/>
    <w:rsid w:val="00E3379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de-DE"/>
    </w:rPr>
  </w:style>
  <w:style w:type="paragraph" w:customStyle="1" w:styleId="xl84">
    <w:name w:val="xl84"/>
    <w:basedOn w:val="Normal"/>
    <w:rsid w:val="00E3379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1E31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1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1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1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1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31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1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62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371</Words>
  <Characters>19216</Characters>
  <Application>Microsoft Office Word</Application>
  <DocSecurity>0</DocSecurity>
  <Lines>160</Lines>
  <Paragraphs>4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ZFMK Bonn</Company>
  <LinksUpToDate>false</LinksUpToDate>
  <CharactersWithSpaces>22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asinghe Sasanka</dc:creator>
  <cp:lastModifiedBy>Dayana Letshiya J.</cp:lastModifiedBy>
  <cp:revision>8</cp:revision>
  <dcterms:created xsi:type="dcterms:W3CDTF">2021-07-20T11:59:00Z</dcterms:created>
  <dcterms:modified xsi:type="dcterms:W3CDTF">2022-05-11T09:07:00Z</dcterms:modified>
</cp:coreProperties>
</file>